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93265</wp:posOffset>
                </wp:positionH>
                <wp:positionV relativeFrom="paragraph">
                  <wp:posOffset>800100</wp:posOffset>
                </wp:positionV>
                <wp:extent cx="457200" cy="2292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9320"/>
                          <a:chOff x="0" y="0"/>
                          <a:chExt cx="457200" cy="2293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5720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Wingdings 2" w:hAnsi="Wingdings 2" w:eastAsia="Wingdings 2" w:cs="Wingdings 2"/>
                                  <w:color w:val="auto"/>
                                  <w:lang w:val="en-US" w:bidi="ar-SA"/>
                                </w:rPr>
                                <w:t></w:t>
                              </w:r>
                            </w:p>
                          </w:txbxContent>
                        </wps:txbx>
                        <wps:bodyPr wrap="square" lIns="1098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72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6.95pt;margin-top:63pt;width:36pt;height:18.1pt" coordorigin="3139,1260" coordsize="720,36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139;top:1260;width:719;height:34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Wingdings 2" w:hAnsi="Wingdings 2" w:eastAsia="Wingdings 2" w:cs="Wingdings 2"/>
                            <w:color w:val="auto"/>
                            <w:lang w:val="en-US" w:bidi="ar-SA"/>
                          </w:rPr>
                          <w:t>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f" o:allowincell="f" style="position:absolute;left:3139;top:1261;width:719;height:359;mso-wrap-style:none;v-text-anchor:middle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08960</wp:posOffset>
                </wp:positionH>
                <wp:positionV relativeFrom="paragraph">
                  <wp:posOffset>914400</wp:posOffset>
                </wp:positionV>
                <wp:extent cx="457200" cy="2292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9320"/>
                          <a:chOff x="0" y="0"/>
                          <a:chExt cx="457200" cy="2293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5720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Wingdings 2" w:hAnsi="Wingdings 2" w:eastAsia="Wingdings 2" w:cs="Wingdings 2"/>
                                  <w:color w:val="auto"/>
                                  <w:lang w:val="en-US" w:bidi="ar-SA"/>
                                </w:rPr>
                                <w:t>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72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44.8pt;margin-top:72pt;width:36pt;height:18.05pt" coordorigin="4896,1440" coordsize="720,361">
                <v:shape id="shape_0" stroked="f" o:allowincell="f" style="position:absolute;left:4896;top:1440;width:719;height:34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Wingdings 2" w:hAnsi="Wingdings 2" w:eastAsia="Wingdings 2" w:cs="Wingdings 2"/>
                            <w:color w:val="auto"/>
                            <w:lang w:val="en-US" w:bidi="ar-SA"/>
                          </w:rPr>
                          <w:t>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f" o:allowincell="f" style="position:absolute;left:4896;top:1441;width:719;height:359;mso-wrap-style:none;v-text-anchor:middle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197350</wp:posOffset>
                </wp:positionH>
                <wp:positionV relativeFrom="paragraph">
                  <wp:posOffset>914400</wp:posOffset>
                </wp:positionV>
                <wp:extent cx="457200" cy="2292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9320"/>
                          <a:chOff x="0" y="0"/>
                          <a:chExt cx="457200" cy="2293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5720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Wingdings 2" w:hAnsi="Wingdings 2" w:eastAsia="Wingdings 2" w:cs="Wingdings 2"/>
                                  <w:color w:val="auto"/>
                                  <w:lang w:val="en-US" w:bidi="ar-SA"/>
                                </w:rPr>
                                <w:t>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72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0.5pt;margin-top:72pt;width:36pt;height:18.05pt" coordorigin="6610,1440" coordsize="720,361">
                <v:shape id="shape_0" stroked="f" o:allowincell="f" style="position:absolute;left:6610;top:1440;width:719;height:34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Wingdings 2" w:hAnsi="Wingdings 2" w:eastAsia="Wingdings 2" w:cs="Wingdings 2"/>
                            <w:color w:val="auto"/>
                            <w:lang w:val="en-US" w:bidi="ar-SA"/>
                          </w:rPr>
                          <w:t>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f" o:allowincell="f" style="position:absolute;left:6610;top:1441;width:719;height:359;mso-wrap-style:none;v-text-anchor:middle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  <w:drawing>
          <wp:inline distT="0" distB="0" distL="0" distR="0">
            <wp:extent cx="5483860" cy="336169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336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gure 1 – Figure S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6:05:00Z</dcterms:created>
  <dc:creator>Dept. of Pathology</dc:creator>
  <dc:description/>
  <cp:keywords/>
  <dc:language>en-US</dc:language>
  <cp:lastModifiedBy> </cp:lastModifiedBy>
  <cp:lastPrinted>2009-07-14T17:59:00Z</cp:lastPrinted>
  <dcterms:modified xsi:type="dcterms:W3CDTF">2010-05-21T12:11:00Z</dcterms:modified>
  <cp:revision>4</cp:revision>
  <dc:subject/>
  <dc:title> </dc:title>
</cp:coreProperties>
</file>